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2FB80" w14:textId="77777777" w:rsidR="001F5384" w:rsidRDefault="001F5384">
      <w:pPr>
        <w:rPr>
          <w:rStyle w:val="Strong"/>
        </w:rPr>
      </w:pPr>
    </w:p>
    <w:p w14:paraId="70AF2D68" w14:textId="77777777" w:rsidR="001F5384" w:rsidRDefault="001F5384">
      <w:pPr>
        <w:rPr>
          <w:rStyle w:val="Strong"/>
        </w:rPr>
      </w:pPr>
    </w:p>
    <w:p w14:paraId="13B54874" w14:textId="77777777" w:rsidR="001F5384" w:rsidRDefault="001F5384">
      <w:pPr>
        <w:rPr>
          <w:rStyle w:val="Strong"/>
        </w:rPr>
      </w:pPr>
    </w:p>
    <w:p w14:paraId="729114DF" w14:textId="42C1F97E" w:rsidR="001F5384" w:rsidRDefault="001F5384">
      <w:pPr>
        <w:rPr>
          <w:rStyle w:val="Strong"/>
        </w:rPr>
      </w:pPr>
      <w:r w:rsidRPr="001F5384">
        <w:rPr>
          <w:rStyle w:val="Strong"/>
          <w:noProof/>
        </w:rPr>
        <w:drawing>
          <wp:inline distT="0" distB="0" distL="0" distR="0" wp14:anchorId="4F7D9275" wp14:editId="71FF5907">
            <wp:extent cx="5943600" cy="4067175"/>
            <wp:effectExtent l="0" t="0" r="0" b="9525"/>
            <wp:docPr id="12721337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6D9DE" w14:textId="3BAAAC31" w:rsidR="001F5384" w:rsidRPr="001F5384" w:rsidRDefault="001F5384" w:rsidP="001F5384">
      <w:pPr>
        <w:jc w:val="center"/>
        <w:rPr>
          <w:rFonts w:ascii="Times New Roman" w:hAnsi="Times New Roman" w:cs="Times New Roman"/>
        </w:rPr>
      </w:pPr>
      <w:r w:rsidRPr="001F5384">
        <w:rPr>
          <w:rStyle w:val="Strong"/>
          <w:rFonts w:ascii="Times New Roman" w:hAnsi="Times New Roman" w:cs="Times New Roman"/>
        </w:rPr>
        <w:t>Figure S1.</w:t>
      </w:r>
      <w:r w:rsidRPr="001F5384">
        <w:rPr>
          <w:rFonts w:ascii="Times New Roman" w:hAnsi="Times New Roman" w:cs="Times New Roman"/>
        </w:rPr>
        <w:t xml:space="preserve"> GC–MS total ion chromatogram (TIC) of volatile compounds in sample E.</w:t>
      </w:r>
    </w:p>
    <w:p w14:paraId="0D4A97A2" w14:textId="77777777" w:rsidR="001F5384" w:rsidRDefault="001F5384"/>
    <w:p w14:paraId="20FA2ECF" w14:textId="77777777" w:rsidR="001F5384" w:rsidRDefault="001F5384"/>
    <w:p w14:paraId="6229FB1B" w14:textId="77777777" w:rsidR="001F5384" w:rsidRDefault="001F5384"/>
    <w:p w14:paraId="4A3282F7" w14:textId="77777777" w:rsidR="001F5384" w:rsidRDefault="001F5384"/>
    <w:p w14:paraId="6DD54084" w14:textId="77777777" w:rsidR="001F5384" w:rsidRDefault="001F5384"/>
    <w:p w14:paraId="4088B636" w14:textId="77777777" w:rsidR="001F5384" w:rsidRDefault="001F5384"/>
    <w:p w14:paraId="6E0D1184" w14:textId="77777777" w:rsidR="001F5384" w:rsidRDefault="001F5384"/>
    <w:p w14:paraId="0BBAE7E9" w14:textId="77777777" w:rsidR="001F5384" w:rsidRDefault="001F5384"/>
    <w:p w14:paraId="1A91BF9D" w14:textId="77777777" w:rsidR="001F5384" w:rsidRDefault="001F5384"/>
    <w:p w14:paraId="5200BD9C" w14:textId="77777777" w:rsidR="001F5384" w:rsidRDefault="001F5384"/>
    <w:p w14:paraId="4C0DE737" w14:textId="77777777" w:rsidR="001F5384" w:rsidRDefault="001F5384"/>
    <w:p w14:paraId="65FFF792" w14:textId="77777777" w:rsidR="001F5384" w:rsidRDefault="001F5384"/>
    <w:p w14:paraId="79E0E632" w14:textId="77777777" w:rsidR="001F5384" w:rsidRDefault="001F5384"/>
    <w:p w14:paraId="037CEA01" w14:textId="4E0DD866" w:rsidR="001F5384" w:rsidRDefault="001F5384">
      <w:r w:rsidRPr="001F5384">
        <w:rPr>
          <w:noProof/>
        </w:rPr>
        <w:drawing>
          <wp:inline distT="0" distB="0" distL="0" distR="0" wp14:anchorId="242E60FF" wp14:editId="11444459">
            <wp:extent cx="5943600" cy="4552950"/>
            <wp:effectExtent l="0" t="0" r="0" b="0"/>
            <wp:docPr id="143848619" name="Picture 2" descr="A graph of a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48619" name="Picture 2" descr="A graph of a pers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70E29" w14:textId="77777777" w:rsidR="001F5384" w:rsidRPr="001F5384" w:rsidRDefault="001F5384" w:rsidP="001F5384">
      <w:pPr>
        <w:jc w:val="center"/>
        <w:rPr>
          <w:rFonts w:ascii="Times New Roman" w:hAnsi="Times New Roman" w:cs="Times New Roman"/>
        </w:rPr>
      </w:pPr>
      <w:r w:rsidRPr="001F5384">
        <w:rPr>
          <w:rStyle w:val="Strong"/>
          <w:rFonts w:ascii="Times New Roman" w:hAnsi="Times New Roman" w:cs="Times New Roman"/>
        </w:rPr>
        <w:t>Figure S2.</w:t>
      </w:r>
      <w:r w:rsidRPr="001F5384">
        <w:rPr>
          <w:rFonts w:ascii="Times New Roman" w:hAnsi="Times New Roman" w:cs="Times New Roman"/>
        </w:rPr>
        <w:t xml:space="preserve"> GC–MS total ion chromatogram (TIC) of volatile compounds in sample F.</w:t>
      </w:r>
    </w:p>
    <w:p w14:paraId="3D1D80E8" w14:textId="77777777" w:rsidR="001F5384" w:rsidRDefault="001F5384"/>
    <w:sectPr w:rsidR="001F5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2Nbc0MrAwMTc3MTNV0lEKTi0uzszPAykwqgUAebqtACwAAAA="/>
  </w:docVars>
  <w:rsids>
    <w:rsidRoot w:val="009B4D50"/>
    <w:rsid w:val="0018448C"/>
    <w:rsid w:val="001F5384"/>
    <w:rsid w:val="00236671"/>
    <w:rsid w:val="005B09D4"/>
    <w:rsid w:val="009B4D50"/>
    <w:rsid w:val="00A926AA"/>
    <w:rsid w:val="00BA3CD9"/>
    <w:rsid w:val="00C62EA1"/>
    <w:rsid w:val="00EE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123C49"/>
  <w15:chartTrackingRefBased/>
  <w15:docId w15:val="{5C1C6347-48BA-4D5F-873A-97A8D4D7D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D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D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D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D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D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D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D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D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D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D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D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4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D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4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D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4D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D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D5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F53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</Words>
  <Characters>152</Characters>
  <Application>Microsoft Office Word</Application>
  <DocSecurity>0</DocSecurity>
  <Lines>25</Lines>
  <Paragraphs>2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shan Ali</dc:creator>
  <cp:keywords/>
  <dc:description/>
  <cp:lastModifiedBy>Zeshan Ali</cp:lastModifiedBy>
  <cp:revision>3</cp:revision>
  <dcterms:created xsi:type="dcterms:W3CDTF">2025-09-03T07:25:00Z</dcterms:created>
  <dcterms:modified xsi:type="dcterms:W3CDTF">2025-09-0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5e1fb1-fa80-40a3-8e1b-e73fa67a3654</vt:lpwstr>
  </property>
</Properties>
</file>